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DBC" w:rsidRPr="008C364C" w:rsidRDefault="009307C3" w:rsidP="008C364C">
      <w:pPr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b/>
        </w:rPr>
        <w:t>Table</w:t>
      </w:r>
      <w:r w:rsidR="0070032F">
        <w:rPr>
          <w:rFonts w:ascii="Times New Roman" w:hAnsi="Times New Roman"/>
          <w:b/>
        </w:rPr>
        <w:t xml:space="preserve"> </w:t>
      </w:r>
      <w:proofErr w:type="spellStart"/>
      <w:r w:rsidR="0070032F">
        <w:rPr>
          <w:rFonts w:ascii="Times New Roman" w:hAnsi="Times New Roman"/>
          <w:b/>
        </w:rPr>
        <w:t>S</w:t>
      </w:r>
      <w:bookmarkStart w:id="0" w:name="_GoBack"/>
      <w:bookmarkEnd w:id="0"/>
      <w:r w:rsidR="0070032F">
        <w:rPr>
          <w:rFonts w:ascii="Times New Roman" w:hAnsi="Times New Roman"/>
          <w:b/>
        </w:rPr>
        <w:t>3</w:t>
      </w:r>
      <w:proofErr w:type="spellEnd"/>
      <w:r w:rsidR="006568E0" w:rsidRPr="00FE219F">
        <w:rPr>
          <w:rFonts w:ascii="Times New Roman" w:hAnsi="Times New Roman" w:hint="eastAsia"/>
          <w:b/>
        </w:rPr>
        <w:t xml:space="preserve">. </w:t>
      </w:r>
      <w:r w:rsidR="00F11B16" w:rsidRPr="00FE219F">
        <w:rPr>
          <w:rFonts w:ascii="Times New Roman" w:hAnsi="Times New Roman" w:hint="eastAsia"/>
          <w:b/>
        </w:rPr>
        <w:t xml:space="preserve">Putative target genes </w:t>
      </w:r>
      <w:r w:rsidR="00F11B16">
        <w:rPr>
          <w:rFonts w:ascii="Times New Roman" w:hAnsi="Times New Roman"/>
          <w:b/>
        </w:rPr>
        <w:t xml:space="preserve">of </w:t>
      </w:r>
      <w:r w:rsidR="00360753">
        <w:rPr>
          <w:rFonts w:ascii="Times New Roman" w:hAnsi="Times New Roman"/>
          <w:b/>
        </w:rPr>
        <w:t>up-regulated</w:t>
      </w:r>
      <w:r w:rsidR="00A72121">
        <w:rPr>
          <w:rFonts w:ascii="Times New Roman" w:hAnsi="Times New Roman"/>
          <w:b/>
        </w:rPr>
        <w:t xml:space="preserve"> </w:t>
      </w:r>
      <w:proofErr w:type="spellStart"/>
      <w:r w:rsidR="00F11B16">
        <w:rPr>
          <w:rFonts w:ascii="Times New Roman" w:hAnsi="Times New Roman"/>
          <w:b/>
        </w:rPr>
        <w:t>miRNAs</w:t>
      </w:r>
      <w:proofErr w:type="spellEnd"/>
      <w:r w:rsidR="00F11B16">
        <w:rPr>
          <w:rFonts w:ascii="Times New Roman" w:hAnsi="Times New Roman"/>
          <w:b/>
        </w:rPr>
        <w:t xml:space="preserve"> </w:t>
      </w:r>
      <w:r w:rsidR="00F11B16" w:rsidRPr="00FE219F">
        <w:rPr>
          <w:rFonts w:ascii="Times New Roman" w:hAnsi="Times New Roman" w:hint="eastAsia"/>
          <w:b/>
        </w:rPr>
        <w:t xml:space="preserve">identified from </w:t>
      </w:r>
      <w:r w:rsidR="00F11B16" w:rsidRPr="00FE219F">
        <w:rPr>
          <w:rFonts w:ascii="Times New Roman" w:hAnsi="Times New Roman"/>
          <w:b/>
        </w:rPr>
        <w:t>t</w:t>
      </w:r>
      <w:r w:rsidR="00F11B16" w:rsidRPr="00FE219F">
        <w:rPr>
          <w:rFonts w:ascii="Times New Roman" w:hAnsi="Times New Roman"/>
          <w:b/>
          <w:kern w:val="0"/>
          <w:szCs w:val="21"/>
        </w:rPr>
        <w:t xml:space="preserve">he series </w:t>
      </w:r>
      <w:proofErr w:type="spellStart"/>
      <w:r w:rsidR="00F11B16" w:rsidRPr="00FE219F">
        <w:rPr>
          <w:rFonts w:ascii="Times New Roman" w:hAnsi="Times New Roman"/>
          <w:b/>
          <w:kern w:val="0"/>
          <w:szCs w:val="21"/>
        </w:rPr>
        <w:t>GSE6740</w:t>
      </w:r>
      <w:proofErr w:type="spellEnd"/>
      <w:r w:rsidR="006568E0" w:rsidRPr="00FE219F">
        <w:rPr>
          <w:rFonts w:ascii="Times New Roman" w:hAnsi="Times New Roman"/>
          <w:b/>
          <w:kern w:val="0"/>
          <w:szCs w:val="21"/>
        </w:rPr>
        <w:t>.</w:t>
      </w:r>
    </w:p>
    <w:tbl>
      <w:tblPr>
        <w:tblStyle w:val="TableGrid"/>
        <w:tblpPr w:leftFromText="180" w:rightFromText="180" w:vertAnchor="text" w:horzAnchor="margin" w:tblpXSpec="center" w:tblpY="198"/>
        <w:tblW w:w="9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7"/>
        <w:gridCol w:w="1417"/>
        <w:gridCol w:w="1276"/>
        <w:gridCol w:w="982"/>
        <w:gridCol w:w="1167"/>
        <w:gridCol w:w="1276"/>
        <w:gridCol w:w="992"/>
        <w:gridCol w:w="1134"/>
      </w:tblGrid>
      <w:tr w:rsidR="00E84D23" w:rsidTr="00E84D23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D1611">
              <w:rPr>
                <w:rFonts w:ascii="Times New Roman" w:hAnsi="Times New Roman" w:hint="eastAsia"/>
                <w:b/>
                <w:szCs w:val="21"/>
              </w:rPr>
              <w:t>Comparison</w:t>
            </w:r>
          </w:p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D1611">
              <w:rPr>
                <w:rFonts w:ascii="Times New Roman" w:hAnsi="Times New Roman"/>
                <w:b/>
                <w:szCs w:val="21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D1611">
              <w:rPr>
                <w:rFonts w:ascii="Times New Roman" w:hAnsi="Times New Roman"/>
                <w:b/>
                <w:szCs w:val="21"/>
              </w:rPr>
              <w:t>Up-regulated</w:t>
            </w:r>
          </w:p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9D1611">
              <w:rPr>
                <w:rFonts w:ascii="Times New Roman" w:hAnsi="Times New Roman" w:hint="eastAsia"/>
                <w:b/>
                <w:szCs w:val="21"/>
              </w:rPr>
              <w:t>miR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E219F">
              <w:rPr>
                <w:rFonts w:ascii="Times New Roman" w:hAnsi="Times New Roman"/>
                <w:b/>
                <w:szCs w:val="21"/>
              </w:rPr>
              <w:t>GSE6740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Log</w:t>
            </w:r>
            <w:r w:rsidRPr="00BC425A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Cs w:val="21"/>
              </w:rPr>
              <w:t>FC</w:t>
            </w:r>
            <w:proofErr w:type="spellEnd"/>
          </w:p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Default="00E84D23" w:rsidP="00E875C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Adjust </w:t>
            </w:r>
          </w:p>
          <w:p w:rsidR="00E84D23" w:rsidRPr="00E875C3" w:rsidRDefault="00E84D23" w:rsidP="00E875C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75C3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E875C3">
              <w:rPr>
                <w:rFonts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E219F">
              <w:rPr>
                <w:rFonts w:ascii="Times New Roman" w:hAnsi="Times New Roman"/>
                <w:b/>
                <w:szCs w:val="21"/>
              </w:rPr>
              <w:t>GSE6740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Log</w:t>
            </w:r>
            <w:r w:rsidRPr="00BC425A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Cs w:val="21"/>
              </w:rPr>
              <w:t>FC</w:t>
            </w:r>
            <w:proofErr w:type="spellEnd"/>
          </w:p>
          <w:p w:rsidR="00E84D23" w:rsidRPr="009D1611" w:rsidRDefault="00E84D23" w:rsidP="00CB26D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4D23" w:rsidRDefault="00E84D23" w:rsidP="00E875C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Adjust </w:t>
            </w:r>
          </w:p>
          <w:p w:rsidR="00E84D23" w:rsidRPr="009D1611" w:rsidRDefault="00E84D23" w:rsidP="00E875C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875C3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E875C3">
              <w:rPr>
                <w:rFonts w:ascii="Times New Roman" w:hAnsi="Times New Roman"/>
                <w:b/>
                <w:szCs w:val="21"/>
              </w:rPr>
              <w:t>-value</w:t>
            </w:r>
          </w:p>
        </w:tc>
      </w:tr>
      <w:tr w:rsidR="00E84D23" w:rsidTr="00E84D23">
        <w:tc>
          <w:tcPr>
            <w:tcW w:w="1707" w:type="dxa"/>
            <w:tcBorders>
              <w:top w:val="single" w:sz="4" w:space="0" w:color="auto"/>
            </w:tcBorders>
          </w:tcPr>
          <w:p w:rsidR="00E84D23" w:rsidRPr="001A078E" w:rsidRDefault="00E84D23" w:rsidP="00CB26D9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A078E">
              <w:rPr>
                <w:rFonts w:ascii="Times New Roman" w:hAnsi="Times New Roman" w:hint="eastAsia"/>
                <w:b/>
              </w:rPr>
              <w:t>LTNPs</w:t>
            </w:r>
            <w:proofErr w:type="spellEnd"/>
            <w:r w:rsidRPr="001A078E">
              <w:rPr>
                <w:rFonts w:ascii="Times New Roman" w:hAnsi="Times New Roman" w:hint="eastAsia"/>
                <w:b/>
              </w:rPr>
              <w:t xml:space="preserve"> vs. </w:t>
            </w:r>
            <w:proofErr w:type="spellStart"/>
            <w:r w:rsidRPr="001A078E">
              <w:rPr>
                <w:rFonts w:ascii="Times New Roman" w:hAnsi="Times New Roman" w:hint="eastAsia"/>
                <w:b/>
              </w:rPr>
              <w:t>U</w:t>
            </w:r>
            <w:r w:rsidRPr="001A078E">
              <w:rPr>
                <w:rFonts w:ascii="Times New Roman" w:hAnsi="Times New Roman"/>
                <w:b/>
              </w:rPr>
              <w:t>C</w:t>
            </w:r>
            <w:r w:rsidRPr="001A078E">
              <w:rPr>
                <w:rFonts w:ascii="Times New Roman" w:hAnsi="Times New Roman" w:hint="eastAsia"/>
                <w:b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-487b-3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4D23" w:rsidRDefault="00E84D23" w:rsidP="00CB26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E84D23" w:rsidTr="00E84D23">
        <w:trPr>
          <w:trHeight w:val="299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212-</w:t>
            </w:r>
            <w:proofErr w:type="spellStart"/>
            <w:r>
              <w:rPr>
                <w:rFonts w:ascii="Times New Roman" w:hAnsi="Times New Roman"/>
              </w:rPr>
              <w:t>3p</w:t>
            </w:r>
            <w:proofErr w:type="spellEnd"/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PANX1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IRT1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84D23" w:rsidTr="00E84D23">
        <w:trPr>
          <w:trHeight w:val="245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TSPAN6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3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HMGXB4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E84D23" w:rsidTr="00E84D23">
        <w:trPr>
          <w:trHeight w:val="292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494-</w:t>
            </w:r>
            <w:proofErr w:type="spellStart"/>
            <w:r>
              <w:rPr>
                <w:rFonts w:ascii="Times New Roman" w:hAnsi="Times New Roman"/>
              </w:rPr>
              <w:t>3p</w:t>
            </w:r>
            <w:proofErr w:type="spellEnd"/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ABCC5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0000"/>
                <w:sz w:val="21"/>
                <w:szCs w:val="21"/>
                <w:shd w:val="clear" w:color="auto" w:fill="FFFFFF"/>
              </w:rPr>
              <w:t>FAM114A1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6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E84D23" w:rsidTr="00E84D23">
        <w:trPr>
          <w:trHeight w:val="322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ZNF639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6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LMO1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6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E84D23" w:rsidTr="00E84D23">
        <w:trPr>
          <w:trHeight w:val="277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00000"/>
                <w:sz w:val="21"/>
                <w:szCs w:val="21"/>
                <w:shd w:val="clear" w:color="auto" w:fill="FFFFFF"/>
              </w:rPr>
              <w:t>RB1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KIF5C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E84D23" w:rsidTr="00E84D23">
        <w:trPr>
          <w:trHeight w:val="260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TCEA2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PPM1D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8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84D23" w:rsidTr="00E84D23">
        <w:trPr>
          <w:trHeight w:val="307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TGIF1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5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MURF2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84D23" w:rsidTr="00E84D23">
        <w:trPr>
          <w:trHeight w:val="199"/>
        </w:trPr>
        <w:tc>
          <w:tcPr>
            <w:tcW w:w="1707" w:type="dxa"/>
          </w:tcPr>
          <w:p w:rsidR="00E84D23" w:rsidRPr="001A078E" w:rsidRDefault="00E84D23" w:rsidP="00E84D2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AGPAT5</w:t>
            </w:r>
            <w:proofErr w:type="spellEnd"/>
          </w:p>
        </w:tc>
        <w:tc>
          <w:tcPr>
            <w:tcW w:w="98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67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E84D23" w:rsidRPr="00855B8D" w:rsidRDefault="00E84D23" w:rsidP="00E84D23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LC39A6</w:t>
            </w:r>
            <w:proofErr w:type="spellEnd"/>
          </w:p>
        </w:tc>
        <w:tc>
          <w:tcPr>
            <w:tcW w:w="992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5</w:t>
            </w:r>
          </w:p>
        </w:tc>
        <w:tc>
          <w:tcPr>
            <w:tcW w:w="1134" w:type="dxa"/>
          </w:tcPr>
          <w:p w:rsidR="00E84D23" w:rsidRDefault="00E84D23" w:rsidP="00E84D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9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B501A" w:rsidTr="00E84D23">
        <w:trPr>
          <w:trHeight w:val="311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939-</w:t>
            </w:r>
            <w:proofErr w:type="spellStart"/>
            <w:r>
              <w:rPr>
                <w:rFonts w:ascii="Times New Roman" w:hAnsi="Times New Roman"/>
              </w:rPr>
              <w:t>5p</w:t>
            </w:r>
            <w:proofErr w:type="spellEnd"/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LC26A2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3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RF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B501A" w:rsidTr="00E84D23">
        <w:trPr>
          <w:trHeight w:val="291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CORO1C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7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FBLN5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B501A" w:rsidTr="00E84D23">
        <w:trPr>
          <w:trHeight w:val="291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color w:val="FF0000"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0000"/>
                <w:sz w:val="21"/>
                <w:szCs w:val="21"/>
                <w:shd w:val="clear" w:color="auto" w:fill="FFFFFF"/>
              </w:rPr>
              <w:t>FAM114A1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6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</w:tr>
      <w:tr w:rsidR="00FB501A" w:rsidTr="00E84D23">
        <w:trPr>
          <w:trHeight w:val="276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1225-</w:t>
            </w:r>
            <w:proofErr w:type="spellStart"/>
            <w:r>
              <w:rPr>
                <w:rFonts w:ascii="Times New Roman" w:hAnsi="Times New Roman"/>
              </w:rPr>
              <w:t>5p</w:t>
            </w:r>
            <w:proofErr w:type="spellEnd"/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IRS1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6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CAPN7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B501A" w:rsidTr="00E84D23">
        <w:trPr>
          <w:trHeight w:val="261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TAR</w:t>
            </w:r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GNA13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B501A" w:rsidTr="00E84D23">
        <w:trPr>
          <w:trHeight w:val="322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00000"/>
                <w:sz w:val="21"/>
                <w:szCs w:val="21"/>
                <w:shd w:val="clear" w:color="auto" w:fill="FFFFFF"/>
              </w:rPr>
              <w:t>RB1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PDE7B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0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6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B501A" w:rsidTr="00E84D23">
        <w:trPr>
          <w:trHeight w:val="300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-513a-5p</w:t>
            </w:r>
            <w:proofErr w:type="spellEnd"/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S1PR1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METTL10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3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B501A" w:rsidTr="00E84D23">
        <w:trPr>
          <w:trHeight w:val="307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FAM46A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9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MKLN1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B501A" w:rsidTr="00E84D23">
        <w:trPr>
          <w:trHeight w:val="261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MGAT4A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92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QRSL1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2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9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B501A" w:rsidTr="00E84D23">
        <w:trPr>
          <w:trHeight w:val="337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CRMP1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TMEM168</w:t>
            </w:r>
            <w:proofErr w:type="spellEnd"/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B501A" w:rsidTr="00E84D23">
        <w:trPr>
          <w:trHeight w:val="353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33"/>
                <w:sz w:val="21"/>
                <w:szCs w:val="21"/>
                <w:shd w:val="clear" w:color="auto" w:fill="FFFFFF"/>
              </w:rPr>
              <w:t>MYOZ3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4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</w:tr>
      <w:tr w:rsidR="00A5388C" w:rsidTr="00E84D23">
        <w:trPr>
          <w:trHeight w:val="309"/>
        </w:trPr>
        <w:tc>
          <w:tcPr>
            <w:tcW w:w="1707" w:type="dxa"/>
          </w:tcPr>
          <w:p w:rsidR="00A5388C" w:rsidRPr="001A078E" w:rsidRDefault="00A5388C" w:rsidP="00A5388C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A078E">
              <w:rPr>
                <w:rFonts w:ascii="Times New Roman" w:hAnsi="Times New Roman"/>
                <w:b/>
              </w:rPr>
              <w:t>C</w:t>
            </w:r>
            <w:r w:rsidRPr="001A078E">
              <w:rPr>
                <w:rFonts w:ascii="Times New Roman" w:hAnsi="Times New Roman" w:hint="eastAsia"/>
                <w:b/>
              </w:rPr>
              <w:t>Ps</w:t>
            </w:r>
            <w:proofErr w:type="spellEnd"/>
            <w:r w:rsidRPr="001A078E">
              <w:rPr>
                <w:rFonts w:ascii="Times New Roman" w:hAnsi="Times New Roman" w:hint="eastAsia"/>
                <w:b/>
              </w:rPr>
              <w:t xml:space="preserve"> vs. </w:t>
            </w:r>
            <w:proofErr w:type="spellStart"/>
            <w:r w:rsidRPr="001A078E">
              <w:rPr>
                <w:rFonts w:ascii="Times New Roman" w:hAnsi="Times New Roman" w:hint="eastAsia"/>
                <w:b/>
              </w:rPr>
              <w:t>U</w:t>
            </w:r>
            <w:r w:rsidRPr="001A078E">
              <w:rPr>
                <w:rFonts w:ascii="Times New Roman" w:hAnsi="Times New Roman"/>
                <w:b/>
              </w:rPr>
              <w:t>C</w:t>
            </w:r>
            <w:r w:rsidRPr="001A078E">
              <w:rPr>
                <w:rFonts w:ascii="Times New Roman" w:hAnsi="Times New Roman" w:hint="eastAsia"/>
                <w:b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212-</w:t>
            </w:r>
            <w:proofErr w:type="spellStart"/>
            <w:r>
              <w:rPr>
                <w:rFonts w:ascii="Times New Roman" w:hAnsi="Times New Roman"/>
              </w:rPr>
              <w:t>3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CCNG1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6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</w:rPr>
              <w:t>EPM2AIP1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B501A" w:rsidTr="00E84D23">
        <w:trPr>
          <w:trHeight w:val="322"/>
        </w:trPr>
        <w:tc>
          <w:tcPr>
            <w:tcW w:w="1707" w:type="dxa"/>
          </w:tcPr>
          <w:p w:rsidR="00FB501A" w:rsidRPr="001A078E" w:rsidRDefault="00FB501A" w:rsidP="00FB501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B501A" w:rsidRPr="00855B8D" w:rsidRDefault="00FB501A" w:rsidP="00FB501A">
            <w:pPr>
              <w:jc w:val="center"/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C9900"/>
                <w:sz w:val="21"/>
                <w:szCs w:val="21"/>
                <w:shd w:val="clear" w:color="auto" w:fill="FFFFFF"/>
              </w:rPr>
              <w:t>MIS12</w:t>
            </w:r>
            <w:proofErr w:type="spellEnd"/>
          </w:p>
        </w:tc>
        <w:tc>
          <w:tcPr>
            <w:tcW w:w="98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2</w:t>
            </w:r>
          </w:p>
        </w:tc>
        <w:tc>
          <w:tcPr>
            <w:tcW w:w="1167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992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</w:tcPr>
          <w:p w:rsidR="00FB501A" w:rsidRDefault="00FB501A" w:rsidP="00FB5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  <w:tr w:rsidR="00A5388C" w:rsidTr="00E84D23">
        <w:trPr>
          <w:trHeight w:val="303"/>
        </w:trPr>
        <w:tc>
          <w:tcPr>
            <w:tcW w:w="170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575</w:t>
            </w: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HPD</w:t>
            </w:r>
            <w:proofErr w:type="spellEnd"/>
          </w:p>
        </w:tc>
        <w:tc>
          <w:tcPr>
            <w:tcW w:w="98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6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GUCY2C</w:t>
            </w:r>
            <w:proofErr w:type="spellEnd"/>
          </w:p>
        </w:tc>
        <w:tc>
          <w:tcPr>
            <w:tcW w:w="99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6</w:t>
            </w:r>
          </w:p>
        </w:tc>
        <w:tc>
          <w:tcPr>
            <w:tcW w:w="1134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2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A5388C" w:rsidTr="00E84D23">
        <w:trPr>
          <w:trHeight w:val="322"/>
        </w:trPr>
        <w:tc>
          <w:tcPr>
            <w:tcW w:w="170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ORL1</w:t>
            </w:r>
            <w:proofErr w:type="spellEnd"/>
          </w:p>
        </w:tc>
        <w:tc>
          <w:tcPr>
            <w:tcW w:w="98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98</w:t>
            </w:r>
          </w:p>
        </w:tc>
        <w:tc>
          <w:tcPr>
            <w:tcW w:w="116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GPR68</w:t>
            </w:r>
            <w:proofErr w:type="spellEnd"/>
          </w:p>
        </w:tc>
        <w:tc>
          <w:tcPr>
            <w:tcW w:w="99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5</w:t>
            </w:r>
          </w:p>
        </w:tc>
        <w:tc>
          <w:tcPr>
            <w:tcW w:w="1134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A5388C" w:rsidTr="00E84D23">
        <w:trPr>
          <w:trHeight w:val="271"/>
        </w:trPr>
        <w:tc>
          <w:tcPr>
            <w:tcW w:w="170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574-</w:t>
            </w:r>
            <w:proofErr w:type="spellStart"/>
            <w:r>
              <w:rPr>
                <w:rFonts w:ascii="Times New Roman" w:hAnsi="Times New Roman"/>
              </w:rPr>
              <w:t>5p</w:t>
            </w:r>
            <w:proofErr w:type="spellEnd"/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RRB2</w:t>
            </w:r>
            <w:proofErr w:type="spellEnd"/>
          </w:p>
        </w:tc>
        <w:tc>
          <w:tcPr>
            <w:tcW w:w="98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6</w:t>
            </w:r>
          </w:p>
        </w:tc>
        <w:tc>
          <w:tcPr>
            <w:tcW w:w="116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9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BIN2</w:t>
            </w:r>
            <w:proofErr w:type="spellEnd"/>
          </w:p>
        </w:tc>
        <w:tc>
          <w:tcPr>
            <w:tcW w:w="99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34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9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A5388C" w:rsidTr="00E84D23">
        <w:trPr>
          <w:trHeight w:val="144"/>
        </w:trPr>
        <w:tc>
          <w:tcPr>
            <w:tcW w:w="170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CD1D</w:t>
            </w:r>
            <w:proofErr w:type="spellEnd"/>
          </w:p>
        </w:tc>
        <w:tc>
          <w:tcPr>
            <w:tcW w:w="98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2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A5388C" w:rsidRPr="00855B8D" w:rsidRDefault="00A5388C" w:rsidP="00A5388C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C9900"/>
                <w:sz w:val="21"/>
                <w:szCs w:val="21"/>
                <w:shd w:val="clear" w:color="auto" w:fill="FFFFFF"/>
              </w:rPr>
              <w:t>MIS12</w:t>
            </w:r>
            <w:proofErr w:type="spellEnd"/>
          </w:p>
        </w:tc>
        <w:tc>
          <w:tcPr>
            <w:tcW w:w="992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2</w:t>
            </w:r>
          </w:p>
        </w:tc>
        <w:tc>
          <w:tcPr>
            <w:tcW w:w="1134" w:type="dxa"/>
          </w:tcPr>
          <w:p w:rsidR="00A5388C" w:rsidRDefault="00A5388C" w:rsidP="00A538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326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-513b-5p</w:t>
            </w:r>
            <w:proofErr w:type="spellEnd"/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DE6A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ZFP36L2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.19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246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TOMM20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6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ZFHX4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8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85AB6" w:rsidTr="00E84D23">
        <w:trPr>
          <w:trHeight w:val="261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TMX4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GANAB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C85AB6" w:rsidTr="00E84D23">
        <w:trPr>
          <w:trHeight w:val="337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BMPR1A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TMEM30A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7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230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ZNF345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PM1F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8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85AB6" w:rsidTr="00E84D23">
        <w:trPr>
          <w:trHeight w:val="128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color w:val="663300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663300"/>
                <w:sz w:val="21"/>
                <w:szCs w:val="21"/>
                <w:shd w:val="clear" w:color="auto" w:fill="FFFFFF"/>
              </w:rPr>
              <w:t>CBLL1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7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MOAP1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169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TSPYL4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5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CEPT1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85AB6" w:rsidTr="00E84D23">
        <w:trPr>
          <w:trHeight w:val="169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color w:val="FFFF00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FF00"/>
                <w:sz w:val="21"/>
                <w:szCs w:val="21"/>
                <w:shd w:val="clear" w:color="auto" w:fill="FFFFFF"/>
              </w:rPr>
              <w:t>EBF2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MD1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1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169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FAM135A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</w:tr>
      <w:tr w:rsidR="00C85AB6" w:rsidTr="00E84D23">
        <w:trPr>
          <w:trHeight w:val="310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940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NKFY1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MEAF6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1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85AB6" w:rsidTr="00E84D23">
        <w:trPr>
          <w:trHeight w:val="307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FF66"/>
                <w:sz w:val="21"/>
                <w:szCs w:val="21"/>
                <w:shd w:val="clear" w:color="auto" w:fill="FFFFFF"/>
              </w:rPr>
              <w:t>RNF144A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color w:val="FFFF99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FF99"/>
                <w:sz w:val="21"/>
                <w:szCs w:val="21"/>
                <w:shd w:val="clear" w:color="auto" w:fill="FFFFFF"/>
              </w:rPr>
              <w:t>ALS2CL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6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307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GNG7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4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9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KRT83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95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0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C85AB6" w:rsidTr="00E84D23">
        <w:trPr>
          <w:trHeight w:val="262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939-</w:t>
            </w:r>
            <w:proofErr w:type="spellStart"/>
            <w:r>
              <w:rPr>
                <w:rFonts w:ascii="Times New Roman" w:hAnsi="Times New Roman"/>
              </w:rPr>
              <w:t>5p</w:t>
            </w:r>
            <w:proofErr w:type="spellEnd"/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ZDHHC7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color w:val="FFFFCC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C000"/>
                <w:sz w:val="21"/>
                <w:szCs w:val="21"/>
                <w:shd w:val="clear" w:color="auto" w:fill="FFFFFF"/>
              </w:rPr>
              <w:t>FAM114A1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0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276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P1B1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9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H2D3C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5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4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C85AB6" w:rsidTr="00E84D23">
        <w:trPr>
          <w:trHeight w:val="128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NPR1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color w:val="CCECFF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CECFF"/>
                <w:sz w:val="21"/>
                <w:szCs w:val="21"/>
                <w:shd w:val="clear" w:color="auto" w:fill="FFFFFF"/>
              </w:rPr>
              <w:t>CPPED1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C85AB6" w:rsidTr="00E84D23">
        <w:trPr>
          <w:trHeight w:val="169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HCYL2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7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99CCFF"/>
                <w:sz w:val="21"/>
                <w:szCs w:val="21"/>
                <w:shd w:val="clear" w:color="auto" w:fill="FFFFFF"/>
              </w:rPr>
              <w:t>KLHL3</w:t>
            </w:r>
            <w:proofErr w:type="spellEnd"/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9</w:t>
            </w: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85AB6" w:rsidTr="00E84D23">
        <w:trPr>
          <w:trHeight w:val="184"/>
        </w:trPr>
        <w:tc>
          <w:tcPr>
            <w:tcW w:w="170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C85AB6" w:rsidRPr="00855B8D" w:rsidRDefault="00C85AB6" w:rsidP="00C85AB6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FBLN5</w:t>
            </w:r>
            <w:proofErr w:type="spellEnd"/>
          </w:p>
        </w:tc>
        <w:tc>
          <w:tcPr>
            <w:tcW w:w="98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0</w:t>
            </w:r>
          </w:p>
        </w:tc>
        <w:tc>
          <w:tcPr>
            <w:tcW w:w="1167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C85AB6" w:rsidRDefault="00C85AB6" w:rsidP="00C85AB6">
            <w:pPr>
              <w:jc w:val="center"/>
              <w:rPr>
                <w:rFonts w:ascii="Times New Roman" w:hAnsi="Times New Roman"/>
              </w:rPr>
            </w:pPr>
          </w:p>
        </w:tc>
      </w:tr>
      <w:tr w:rsidR="00F442D8" w:rsidTr="00E84D23">
        <w:trPr>
          <w:trHeight w:val="261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494-</w:t>
            </w:r>
            <w:proofErr w:type="spellStart"/>
            <w:r>
              <w:rPr>
                <w:rFonts w:ascii="Times New Roman" w:hAnsi="Times New Roman"/>
              </w:rPr>
              <w:t>3p</w:t>
            </w:r>
            <w:proofErr w:type="spellEnd"/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CCDC59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4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F2R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2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9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442D8" w:rsidTr="00E84D23">
        <w:trPr>
          <w:trHeight w:val="261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NAP1L2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6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DE4B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1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54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3366FF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66FF"/>
                <w:sz w:val="21"/>
                <w:szCs w:val="21"/>
                <w:shd w:val="clear" w:color="auto" w:fill="FFFFFF"/>
              </w:rPr>
              <w:t>IKZF5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8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RFGAP3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442D8" w:rsidTr="00E84D23">
        <w:trPr>
          <w:trHeight w:val="98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663300"/>
                <w:sz w:val="21"/>
                <w:szCs w:val="21"/>
                <w:shd w:val="clear" w:color="auto" w:fill="FFFFFF"/>
              </w:rPr>
              <w:t>CBLL1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7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4HA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8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442D8" w:rsidTr="00E84D23">
        <w:trPr>
          <w:trHeight w:val="8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EIF5A2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2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C2orf68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5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442D8" w:rsidTr="00E84D23">
        <w:trPr>
          <w:trHeight w:val="214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6699FF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6699FF"/>
                <w:sz w:val="21"/>
                <w:szCs w:val="21"/>
                <w:shd w:val="clear" w:color="auto" w:fill="FFFFFF"/>
              </w:rPr>
              <w:t>PELI1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CP4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98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KIF5C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C000"/>
                <w:sz w:val="21"/>
                <w:szCs w:val="21"/>
                <w:shd w:val="clear" w:color="auto" w:fill="FFFFFF"/>
              </w:rPr>
              <w:t>FAM114A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3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0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99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MURF2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RBM39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44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EIF1B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GAP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97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1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442D8" w:rsidTr="00E84D23">
        <w:trPr>
          <w:trHeight w:val="15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IGA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LMO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442D8" w:rsidTr="00E84D23">
        <w:trPr>
          <w:trHeight w:val="184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CMPK1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MARCE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69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ATP8A1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1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</w:tr>
      <w:tr w:rsidR="00F442D8" w:rsidTr="00E84D23">
        <w:trPr>
          <w:trHeight w:val="307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630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ZNF131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EXO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442D8" w:rsidTr="00E84D23">
        <w:trPr>
          <w:trHeight w:val="35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TMED7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2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6699FF"/>
                <w:sz w:val="21"/>
                <w:szCs w:val="21"/>
                <w:shd w:val="clear" w:color="auto" w:fill="FFFFFF"/>
              </w:rPr>
              <w:t>PELI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442D8" w:rsidTr="00E84D23">
        <w:trPr>
          <w:trHeight w:val="291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LAPTM5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3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</w:tr>
      <w:tr w:rsidR="00F442D8" w:rsidTr="00E84D23">
        <w:trPr>
          <w:trHeight w:val="307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-513a-5p</w:t>
            </w:r>
            <w:proofErr w:type="spellEnd"/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3333FF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FF"/>
                <w:sz w:val="21"/>
                <w:szCs w:val="21"/>
                <w:shd w:val="clear" w:color="auto" w:fill="FFFFFF"/>
              </w:rPr>
              <w:t>SEMA4D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SBP2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3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69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6699FF"/>
                <w:sz w:val="21"/>
                <w:szCs w:val="21"/>
                <w:shd w:val="clear" w:color="auto" w:fill="FFFFFF"/>
              </w:rPr>
              <w:t>IKZF5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8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RKCSH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28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YTHDF3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5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1" w:name="OLE_LINK3"/>
            <w:bookmarkStart w:id="2" w:name="OLE_LINK4"/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NEO1</w:t>
            </w:r>
            <w:bookmarkEnd w:id="1"/>
            <w:bookmarkEnd w:id="2"/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.0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442D8" w:rsidTr="00E84D23">
        <w:trPr>
          <w:trHeight w:val="15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663300"/>
                <w:sz w:val="21"/>
                <w:szCs w:val="21"/>
                <w:shd w:val="clear" w:color="auto" w:fill="FFFFFF"/>
              </w:rPr>
              <w:t>CBLL1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7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FF00"/>
                <w:sz w:val="21"/>
                <w:szCs w:val="21"/>
                <w:shd w:val="clear" w:color="auto" w:fill="FFFFFF"/>
              </w:rPr>
              <w:t>EBF2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442D8" w:rsidTr="00E84D23">
        <w:trPr>
          <w:trHeight w:val="15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ZNF334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IER5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8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5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442D8" w:rsidTr="00E84D23">
        <w:trPr>
          <w:trHeight w:val="169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FFFF66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FF66"/>
                <w:sz w:val="21"/>
                <w:szCs w:val="21"/>
                <w:shd w:val="clear" w:color="auto" w:fill="FFFFFF"/>
              </w:rPr>
              <w:t>RNF144A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FFFF99"/>
                <w:sz w:val="21"/>
                <w:szCs w:val="21"/>
                <w:shd w:val="clear" w:color="auto" w:fill="FFFFFF"/>
              </w:rPr>
              <w:t>ALS2CL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6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214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LITAF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30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CC9900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C9900"/>
                <w:sz w:val="21"/>
                <w:szCs w:val="21"/>
                <w:shd w:val="clear" w:color="auto" w:fill="FFFFFF"/>
              </w:rPr>
              <w:t>MIS12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2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1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F442D8" w:rsidTr="00E84D23">
        <w:trPr>
          <w:trHeight w:val="128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METTL10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KCNE4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442D8" w:rsidTr="00E84D23">
        <w:trPr>
          <w:trHeight w:val="15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DENND5B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0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000066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CN9A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442D8" w:rsidTr="00E84D23">
        <w:trPr>
          <w:trHeight w:val="243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R</w:t>
            </w:r>
            <w:proofErr w:type="spellEnd"/>
            <w:r>
              <w:rPr>
                <w:rFonts w:ascii="Times New Roman" w:hAnsi="Times New Roman"/>
              </w:rPr>
              <w:t>-1225-</w:t>
            </w:r>
            <w:proofErr w:type="spellStart"/>
            <w:r>
              <w:rPr>
                <w:rFonts w:ascii="Times New Roman" w:hAnsi="Times New Roman"/>
              </w:rPr>
              <w:t>5p</w:t>
            </w:r>
            <w:proofErr w:type="spellEnd"/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KDR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1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7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GBAS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13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F442D8" w:rsidTr="00E84D23">
        <w:trPr>
          <w:trHeight w:val="200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3333FF"/>
                <w:sz w:val="21"/>
                <w:szCs w:val="21"/>
                <w:shd w:val="clear" w:color="auto" w:fill="FFFFFF"/>
              </w:rPr>
              <w:t>SEMA4D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2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FAM46C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4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F442D8" w:rsidTr="00E84D23">
        <w:trPr>
          <w:trHeight w:val="260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PABPC4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82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CCECFF"/>
                <w:sz w:val="21"/>
                <w:szCs w:val="21"/>
                <w:shd w:val="clear" w:color="auto" w:fill="FFFFFF"/>
              </w:rPr>
              <w:t>CPPED1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2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44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F442D8" w:rsidTr="00E84D23">
        <w:trPr>
          <w:trHeight w:val="246"/>
        </w:trPr>
        <w:tc>
          <w:tcPr>
            <w:tcW w:w="170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>SNRPA</w:t>
            </w:r>
            <w:proofErr w:type="spellEnd"/>
          </w:p>
        </w:tc>
        <w:tc>
          <w:tcPr>
            <w:tcW w:w="98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5</w:t>
            </w:r>
          </w:p>
        </w:tc>
        <w:tc>
          <w:tcPr>
            <w:tcW w:w="1167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38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F442D8" w:rsidRPr="00855B8D" w:rsidRDefault="00F442D8" w:rsidP="00F442D8">
            <w:pPr>
              <w:jc w:val="center"/>
              <w:rPr>
                <w:rFonts w:ascii="Times New Roman" w:hAnsi="Times New Roman"/>
                <w:i/>
                <w:color w:val="99CCFF"/>
                <w:sz w:val="21"/>
                <w:szCs w:val="21"/>
              </w:rPr>
            </w:pPr>
            <w:proofErr w:type="spellStart"/>
            <w:r w:rsidRPr="00855B8D">
              <w:rPr>
                <w:rFonts w:ascii="Times New Roman" w:hAnsi="Times New Roman"/>
                <w:i/>
                <w:color w:val="99CCFF"/>
                <w:sz w:val="21"/>
                <w:szCs w:val="21"/>
                <w:shd w:val="clear" w:color="auto" w:fill="FFFFFF"/>
              </w:rPr>
              <w:t>KLHL3</w:t>
            </w:r>
            <w:proofErr w:type="spellEnd"/>
          </w:p>
        </w:tc>
        <w:tc>
          <w:tcPr>
            <w:tcW w:w="992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79</w:t>
            </w:r>
          </w:p>
        </w:tc>
        <w:tc>
          <w:tcPr>
            <w:tcW w:w="1134" w:type="dxa"/>
          </w:tcPr>
          <w:p w:rsidR="00F442D8" w:rsidRDefault="00F442D8" w:rsidP="00F442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6</w:t>
            </w:r>
            <w:r>
              <w:rPr>
                <w:rFonts w:ascii="Times New Roman" w:hAnsi="Times New Roman"/>
              </w:rPr>
              <w:sym w:font="Symbol" w:char="F0B4"/>
            </w:r>
            <w:r>
              <w:rPr>
                <w:rFonts w:ascii="Times New Roman" w:hAnsi="Times New Roman"/>
              </w:rPr>
              <w:t>10</w:t>
            </w:r>
            <w:r w:rsidRPr="00F65F17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</w:tbl>
    <w:p w:rsidR="006568E0" w:rsidRPr="006D419D" w:rsidRDefault="006D419D">
      <w:pPr>
        <w:rPr>
          <w:rFonts w:ascii="Times New Roman" w:hAnsi="Times New Roman"/>
        </w:rPr>
      </w:pPr>
      <w:r w:rsidRPr="006D419D">
        <w:rPr>
          <w:rFonts w:ascii="Times New Roman" w:hAnsi="Times New Roman"/>
        </w:rPr>
        <w:t xml:space="preserve">Different colors of </w:t>
      </w:r>
      <w:r>
        <w:rPr>
          <w:rFonts w:ascii="Times New Roman" w:hAnsi="Times New Roman"/>
        </w:rPr>
        <w:t>font represent different overlapping putative target genes.</w:t>
      </w:r>
    </w:p>
    <w:sectPr w:rsidR="006568E0" w:rsidRPr="006D419D" w:rsidSect="0016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2643" w:rsidRDefault="00C92643" w:rsidP="009307C3">
      <w:r>
        <w:separator/>
      </w:r>
    </w:p>
  </w:endnote>
  <w:endnote w:type="continuationSeparator" w:id="0">
    <w:p w:rsidR="00C92643" w:rsidRDefault="00C92643" w:rsidP="009307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PS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2643" w:rsidRDefault="00C92643" w:rsidP="009307C3">
      <w:r>
        <w:separator/>
      </w:r>
    </w:p>
  </w:footnote>
  <w:footnote w:type="continuationSeparator" w:id="0">
    <w:p w:rsidR="00C92643" w:rsidRDefault="00C92643" w:rsidP="009307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68E0"/>
    <w:rsid w:val="0000651E"/>
    <w:rsid w:val="00033678"/>
    <w:rsid w:val="000A1DF7"/>
    <w:rsid w:val="00152522"/>
    <w:rsid w:val="00167A99"/>
    <w:rsid w:val="001776E0"/>
    <w:rsid w:val="00181E2E"/>
    <w:rsid w:val="00187D8B"/>
    <w:rsid w:val="001963ED"/>
    <w:rsid w:val="001B40B1"/>
    <w:rsid w:val="001E060A"/>
    <w:rsid w:val="001E1987"/>
    <w:rsid w:val="002113F6"/>
    <w:rsid w:val="00243E48"/>
    <w:rsid w:val="002618EF"/>
    <w:rsid w:val="00270EB3"/>
    <w:rsid w:val="002A3530"/>
    <w:rsid w:val="002F1295"/>
    <w:rsid w:val="00347519"/>
    <w:rsid w:val="00360753"/>
    <w:rsid w:val="003B29F1"/>
    <w:rsid w:val="00471C0B"/>
    <w:rsid w:val="004C0304"/>
    <w:rsid w:val="00526F1A"/>
    <w:rsid w:val="005576E6"/>
    <w:rsid w:val="005A53EE"/>
    <w:rsid w:val="005C2171"/>
    <w:rsid w:val="005D1C35"/>
    <w:rsid w:val="005F0725"/>
    <w:rsid w:val="00616D99"/>
    <w:rsid w:val="006568E0"/>
    <w:rsid w:val="00661F51"/>
    <w:rsid w:val="006931EA"/>
    <w:rsid w:val="006D07CE"/>
    <w:rsid w:val="006D419D"/>
    <w:rsid w:val="006E3C8F"/>
    <w:rsid w:val="0070032F"/>
    <w:rsid w:val="007136E0"/>
    <w:rsid w:val="007247C2"/>
    <w:rsid w:val="007438D6"/>
    <w:rsid w:val="007B7E9A"/>
    <w:rsid w:val="007C20A1"/>
    <w:rsid w:val="007C6790"/>
    <w:rsid w:val="007F1DBF"/>
    <w:rsid w:val="00855B8D"/>
    <w:rsid w:val="008B5A2A"/>
    <w:rsid w:val="008C364C"/>
    <w:rsid w:val="008D440C"/>
    <w:rsid w:val="008F3C69"/>
    <w:rsid w:val="0092107C"/>
    <w:rsid w:val="009307C3"/>
    <w:rsid w:val="00933431"/>
    <w:rsid w:val="009E569B"/>
    <w:rsid w:val="00A5388C"/>
    <w:rsid w:val="00A630BD"/>
    <w:rsid w:val="00A72121"/>
    <w:rsid w:val="00A87341"/>
    <w:rsid w:val="00AC3A10"/>
    <w:rsid w:val="00B12DAD"/>
    <w:rsid w:val="00B57051"/>
    <w:rsid w:val="00BD25C6"/>
    <w:rsid w:val="00C85AB6"/>
    <w:rsid w:val="00C92643"/>
    <w:rsid w:val="00CB26D9"/>
    <w:rsid w:val="00D45820"/>
    <w:rsid w:val="00D61840"/>
    <w:rsid w:val="00DA3610"/>
    <w:rsid w:val="00DA653D"/>
    <w:rsid w:val="00DB37B5"/>
    <w:rsid w:val="00DD7375"/>
    <w:rsid w:val="00DF0DBC"/>
    <w:rsid w:val="00E579E6"/>
    <w:rsid w:val="00E81E14"/>
    <w:rsid w:val="00E84D23"/>
    <w:rsid w:val="00E875C3"/>
    <w:rsid w:val="00E9148E"/>
    <w:rsid w:val="00F11B16"/>
    <w:rsid w:val="00F442D8"/>
    <w:rsid w:val="00F6436D"/>
    <w:rsid w:val="00F65F17"/>
    <w:rsid w:val="00FB501A"/>
    <w:rsid w:val="00FC1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8E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8E0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8E0"/>
    <w:rPr>
      <w:rFonts w:ascii="Calibri" w:eastAsia="SimSun" w:hAnsi="Calibri" w:cs="Times New Roman"/>
      <w:sz w:val="18"/>
      <w:szCs w:val="18"/>
    </w:rPr>
  </w:style>
  <w:style w:type="paragraph" w:customStyle="1" w:styleId="Default">
    <w:name w:val="Default"/>
    <w:rsid w:val="006568E0"/>
    <w:pPr>
      <w:widowControl w:val="0"/>
      <w:autoSpaceDE w:val="0"/>
      <w:autoSpaceDN w:val="0"/>
      <w:adjustRightInd w:val="0"/>
    </w:pPr>
    <w:rPr>
      <w:rFonts w:ascii="Times New Roman PS" w:eastAsia="Times New Roman PS" w:hAnsi="Calibri" w:cs="Times New Roman PS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568E0"/>
    <w:pPr>
      <w:ind w:hangingChars="200" w:hanging="200"/>
    </w:pPr>
    <w:rPr>
      <w:rFonts w:eastAsiaTheme="minorEastAsia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568E0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568E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68E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568E0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568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08001</cp:lastModifiedBy>
  <cp:revision>73</cp:revision>
  <dcterms:created xsi:type="dcterms:W3CDTF">2016-01-05T02:02:00Z</dcterms:created>
  <dcterms:modified xsi:type="dcterms:W3CDTF">2017-02-06T05:47:00Z</dcterms:modified>
</cp:coreProperties>
</file>